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7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Table </w:t>
      </w:r>
      <w:r>
        <w:rPr>
          <w:rFonts w:cs="Times New Roman" w:ascii="Times New Roman" w:hAnsi="Times New Roman"/>
          <w:b/>
          <w:bCs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>. List of 15 DEGS genes selected for qRT-PCR and fold change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74"/>
        <w:gridCol w:w="1774"/>
        <w:gridCol w:w="2263"/>
        <w:gridCol w:w="1774"/>
        <w:gridCol w:w="1775"/>
      </w:tblGrid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ntig number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rabidopsis id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ene description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olexa fold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qRT-PCR fold </w:t>
            </w:r>
          </w:p>
        </w:tc>
      </w:tr>
      <w:tr>
        <w:trPr>
          <w:trHeight w:val="23" w:hRule="atLeast"/>
        </w:trPr>
        <w:tc>
          <w:tcPr>
            <w:tcW w:w="9360" w:type="dxa"/>
            <w:gridSpan w:val="5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p-regulated genes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45476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3G4697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alpha-glucan phosphorylase 2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.869442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0.17364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42579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4G3044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UDP-D-glucuronate 4 epimerase 1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.41583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.11245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33249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1G506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Ethylene-responsive transcription factor 3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.471886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891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6941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2G2381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Tetraspanin8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.26549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.404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7191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5G5345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OBP3-responsive protein1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.076541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.116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35365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2G4014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Zinc finger CCCH domain containing protein 29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.257632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.228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45324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2G3598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Late embryogenesis abundant hydroxyl proline-rich glycoprotein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.84389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.82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35374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5G5274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Copper transport family protein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.192658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84" w:type="dxa"/>
              <w:bottom w:w="0" w:type="dxa"/>
              <w:right w:w="84" w:type="dxa"/>
            </w:tcMar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.914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35655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2G4014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Carbonic anhydrase 3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.513552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70692</w:t>
            </w:r>
          </w:p>
        </w:tc>
      </w:tr>
      <w:tr>
        <w:trPr>
          <w:trHeight w:val="23" w:hRule="atLeast"/>
        </w:trPr>
        <w:tc>
          <w:tcPr>
            <w:tcW w:w="936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own regulated genes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45581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4G3038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EXPANSIN-LIKE B2 PRECURSOR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1.12541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0.224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43248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4G2824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wound-responsive protein-related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1.83602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0.78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7279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1G0676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Histone H1.1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1.07057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1.06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ksp32819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T4G13250 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Short-chain dehydrogenase/reductase SDR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2.92154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1.05326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ksp43209 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1G05010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1-aminocyclopropane-1-carboxylate oxidase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1.89179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1.09349 </w:t>
            </w:r>
          </w:p>
        </w:tc>
      </w:tr>
      <w:tr>
        <w:trPr>
          <w:trHeight w:val="23" w:hRule="atLeast"/>
        </w:trPr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ksp6627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4G32940</w:t>
            </w:r>
          </w:p>
        </w:tc>
        <w:tc>
          <w:tcPr>
            <w:tcW w:w="2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ysteine-type endopeptidase</w:t>
            </w:r>
          </w:p>
        </w:tc>
        <w:tc>
          <w:tcPr>
            <w:tcW w:w="1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1.56017 </w:t>
            </w:r>
          </w:p>
        </w:tc>
        <w:tc>
          <w:tcPr>
            <w:tcW w:w="1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2.20307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4:00:00Z</dcterms:created>
  <dc:creator>DELL</dc:creator>
  <dc:description/>
  <dc:language>en-US</dc:language>
  <cp:lastModifiedBy>PoChing</cp:lastModifiedBy>
  <dcterms:modified xsi:type="dcterms:W3CDTF">2014-04-17T14:00:00Z</dcterms:modified>
  <cp:revision>2</cp:revision>
  <dc:subject/>
  <dc:title/>
</cp:coreProperties>
</file>